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86A" w:rsidRPr="002F6FE5" w:rsidRDefault="002F6FE5" w:rsidP="001E6C6E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. S7</w:t>
      </w:r>
      <w:r w:rsidRPr="00406C96">
        <w:t xml:space="preserve"> </w:t>
      </w:r>
      <w:r w:rsidRPr="004C7FA7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Western blot analysis of </w:t>
      </w:r>
      <w:r w:rsidR="001E6C6E">
        <w:rPr>
          <w:rFonts w:ascii="Times New Roman" w:eastAsia="Calibri" w:hAnsi="Times New Roman" w:cs="Times New Roman"/>
          <w:sz w:val="24"/>
          <w:szCs w:val="24"/>
          <w:lang w:bidi="ar-EG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bidi="ar-EG"/>
        </w:rPr>
        <w:t>53</w:t>
      </w:r>
      <w:r w:rsidR="001E6C6E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in all</w:t>
      </w:r>
      <w:r w:rsidR="001E6C6E" w:rsidRPr="001E6C6E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investigated animal </w:t>
      </w:r>
      <w:r w:rsidRPr="004C7FA7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groups using </w:t>
      </w:r>
      <w:r>
        <w:rPr>
          <w:rFonts w:ascii="Times New Roman" w:eastAsia="Calibri" w:hAnsi="Times New Roman" w:cs="Times New Roman"/>
          <w:sz w:val="24"/>
          <w:szCs w:val="24"/>
          <w:lang w:bidi="ar-EG"/>
        </w:rPr>
        <w:t>ImageJ.</w:t>
      </w:r>
    </w:p>
    <w:p w:rsidR="00E4586A" w:rsidRPr="001E6C6E" w:rsidRDefault="00553392" w:rsidP="001E6C6E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F5EE72" wp14:editId="39C9512C">
                <wp:simplePos x="0" y="0"/>
                <wp:positionH relativeFrom="column">
                  <wp:posOffset>2021205</wp:posOffset>
                </wp:positionH>
                <wp:positionV relativeFrom="paragraph">
                  <wp:posOffset>6193155</wp:posOffset>
                </wp:positionV>
                <wp:extent cx="1800225" cy="361950"/>
                <wp:effectExtent l="0" t="0" r="28575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 1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38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159.15pt;margin-top:487.65pt;width:141.75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 1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38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325C87" wp14:editId="08149232">
                <wp:simplePos x="0" y="0"/>
                <wp:positionH relativeFrom="column">
                  <wp:posOffset>2021205</wp:posOffset>
                </wp:positionH>
                <wp:positionV relativeFrom="paragraph">
                  <wp:posOffset>4904105</wp:posOffset>
                </wp:positionV>
                <wp:extent cx="1800225" cy="361950"/>
                <wp:effectExtent l="0" t="0" r="2857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 1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04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159.15pt;margin-top:386.15pt;width:141.75pt;height:2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 1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604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3931E7" wp14:editId="653C250F">
                <wp:simplePos x="0" y="0"/>
                <wp:positionH relativeFrom="column">
                  <wp:posOffset>2021205</wp:posOffset>
                </wp:positionH>
                <wp:positionV relativeFrom="paragraph">
                  <wp:posOffset>3742055</wp:posOffset>
                </wp:positionV>
                <wp:extent cx="1800225" cy="361950"/>
                <wp:effectExtent l="0" t="0" r="28575" b="1905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Are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8760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159.15pt;margin-top:294.65pt;width:141.75pt;height:2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Area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8760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66AEDA" wp14:editId="314ECB72">
                <wp:simplePos x="0" y="0"/>
                <wp:positionH relativeFrom="column">
                  <wp:posOffset>2021205</wp:posOffset>
                </wp:positionH>
                <wp:positionV relativeFrom="paragraph">
                  <wp:posOffset>2503805</wp:posOffset>
                </wp:positionV>
                <wp:extent cx="1800225" cy="361950"/>
                <wp:effectExtent l="0" t="0" r="28575" b="1905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Are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159.15pt;margin-top:197.15pt;width:141.75pt;height:2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Area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DF9D9F" wp14:editId="3BAEA1FF">
                <wp:simplePos x="0" y="0"/>
                <wp:positionH relativeFrom="column">
                  <wp:posOffset>2021205</wp:posOffset>
                </wp:positionH>
                <wp:positionV relativeFrom="paragraph">
                  <wp:posOffset>1316355</wp:posOffset>
                </wp:positionV>
                <wp:extent cx="1800225" cy="361950"/>
                <wp:effectExtent l="0" t="0" r="28575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988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159.15pt;margin-top:103.65pt;width:141.75pt;height:2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5988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89872F" wp14:editId="7813DDDA">
                <wp:simplePos x="0" y="0"/>
                <wp:positionH relativeFrom="column">
                  <wp:posOffset>2021205</wp:posOffset>
                </wp:positionH>
                <wp:positionV relativeFrom="paragraph">
                  <wp:posOffset>27305</wp:posOffset>
                </wp:positionV>
                <wp:extent cx="1800225" cy="361950"/>
                <wp:effectExtent l="0" t="0" r="28575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ea 16533</w:t>
                            </w:r>
                          </w:p>
                          <w:p w:rsidR="00553392" w:rsidRPr="00D46BA9" w:rsidRDefault="00553392" w:rsidP="00553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159.15pt;margin-top:2.15pt;width:141.75pt;height:2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">
                <v:textbox>
                  <w:txbxContent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ea 16533</w:t>
                      </w:r>
                    </w:p>
                    <w:p w:rsidR="00553392" w:rsidRPr="00D46BA9" w:rsidRDefault="00553392" w:rsidP="0055339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32F4D9" wp14:editId="16E7FE07">
                <wp:simplePos x="0" y="0"/>
                <wp:positionH relativeFrom="column">
                  <wp:posOffset>2019935</wp:posOffset>
                </wp:positionH>
                <wp:positionV relativeFrom="paragraph">
                  <wp:posOffset>6551930</wp:posOffset>
                </wp:positionV>
                <wp:extent cx="1800225" cy="361950"/>
                <wp:effectExtent l="0" t="0" r="28575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TSA 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59.05pt;margin-top:515.9pt;width:141.75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TTSA 400</w:t>
                      </w: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091A2C" wp14:editId="413DFCB3">
                <wp:simplePos x="0" y="0"/>
                <wp:positionH relativeFrom="column">
                  <wp:posOffset>2019935</wp:posOffset>
                </wp:positionH>
                <wp:positionV relativeFrom="paragraph">
                  <wp:posOffset>5266055</wp:posOffset>
                </wp:positionV>
                <wp:extent cx="1800225" cy="361950"/>
                <wp:effectExtent l="0" t="0" r="2857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+ untreated SA 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6" o:spid="_x0000_s1027" type="#_x0000_t202" style="position:absolute;margin-left:159.05pt;margin-top:414.65pt;width:141.7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+ untreated SA 400</w:t>
                      </w: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143C64" wp14:editId="5D5D883E">
                <wp:simplePos x="0" y="0"/>
                <wp:positionH relativeFrom="column">
                  <wp:posOffset>2019935</wp:posOffset>
                </wp:positionH>
                <wp:positionV relativeFrom="paragraph">
                  <wp:posOffset>4099560</wp:posOffset>
                </wp:positionV>
                <wp:extent cx="1800225" cy="361950"/>
                <wp:effectExtent l="0" t="0" r="2857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4" o:spid="_x0000_s1028" type="#_x0000_t202" style="position:absolute;margin-left:159.05pt;margin-top:322.8pt;width:141.7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</w:t>
                      </w: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408A0A" wp14:editId="0EFC9879">
                <wp:simplePos x="0" y="0"/>
                <wp:positionH relativeFrom="column">
                  <wp:posOffset>2019935</wp:posOffset>
                </wp:positionH>
                <wp:positionV relativeFrom="paragraph">
                  <wp:posOffset>2860040</wp:posOffset>
                </wp:positionV>
                <wp:extent cx="1800225" cy="361950"/>
                <wp:effectExtent l="0" t="0" r="28575" b="190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bookmarkStart w:id="0" w:name="_GoBack"/>
                            <w:bookmarkEnd w:id="0"/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DOX + TTS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3" o:spid="_x0000_s1029" type="#_x0000_t202" style="position:absolute;margin-left:159.05pt;margin-top:225.2pt;width:141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DOX + TTSA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721095" wp14:editId="31F2E791">
                <wp:simplePos x="0" y="0"/>
                <wp:positionH relativeFrom="column">
                  <wp:posOffset>2025650</wp:posOffset>
                </wp:positionH>
                <wp:positionV relativeFrom="paragraph">
                  <wp:posOffset>1678305</wp:posOffset>
                </wp:positionV>
                <wp:extent cx="1800225" cy="361950"/>
                <wp:effectExtent l="0" t="0" r="28575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X + TTSA 2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1" o:spid="_x0000_s1030" type="#_x0000_t202" style="position:absolute;margin-left:159.5pt;margin-top:132.15pt;width:141.7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DOX + TTSA 200</w:t>
                      </w:r>
                    </w:p>
                  </w:txbxContent>
                </v:textbox>
              </v:shape>
            </w:pict>
          </mc:Fallback>
        </mc:AlternateContent>
      </w:r>
      <w:r w:rsidR="00663B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AA6B6F" wp14:editId="7AE85F48">
                <wp:simplePos x="0" y="0"/>
                <wp:positionH relativeFrom="column">
                  <wp:posOffset>2027555</wp:posOffset>
                </wp:positionH>
                <wp:positionV relativeFrom="paragraph">
                  <wp:posOffset>389255</wp:posOffset>
                </wp:positionV>
                <wp:extent cx="1800225" cy="361950"/>
                <wp:effectExtent l="0" t="0" r="2857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46B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ntrol</w:t>
                            </w:r>
                          </w:p>
                          <w:p w:rsidR="00663B21" w:rsidRPr="00D46BA9" w:rsidRDefault="00663B21" w:rsidP="00663B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5" o:spid="_x0000_s1031" type="#_x0000_t202" style="position:absolute;margin-left:159.65pt;margin-top:30.65pt;width:141.7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">
                <v:textbox>
                  <w:txbxContent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46B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Control</w:t>
                      </w:r>
                    </w:p>
                    <w:p w:rsidR="00663B21" w:rsidRPr="00D46BA9" w:rsidRDefault="00663B21" w:rsidP="00663B2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4586A">
        <w:rPr>
          <w:noProof/>
        </w:rPr>
        <w:drawing>
          <wp:inline distT="0" distB="0" distL="0" distR="0" wp14:anchorId="3F9C44D1" wp14:editId="6908E2E9">
            <wp:extent cx="1750868" cy="7277100"/>
            <wp:effectExtent l="0" t="0" r="1905" b="0"/>
            <wp:docPr id="2" name="Picture 2" descr="C:\Users\acer.acer-PC\Desktop\p5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.acer-PC\Desktop\p5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273" cy="7295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586A" w:rsidRPr="001E6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8A9"/>
    <w:rsid w:val="00175692"/>
    <w:rsid w:val="001E6C6E"/>
    <w:rsid w:val="002F6FE5"/>
    <w:rsid w:val="00487DF4"/>
    <w:rsid w:val="004E76C2"/>
    <w:rsid w:val="00553392"/>
    <w:rsid w:val="00663B21"/>
    <w:rsid w:val="0096752D"/>
    <w:rsid w:val="00AD5660"/>
    <w:rsid w:val="00AF18A9"/>
    <w:rsid w:val="00E4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8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8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Dr. Ekrami</cp:lastModifiedBy>
  <cp:revision>3</cp:revision>
  <dcterms:created xsi:type="dcterms:W3CDTF">2022-12-14T11:30:00Z</dcterms:created>
  <dcterms:modified xsi:type="dcterms:W3CDTF">2022-12-14T12:29:00Z</dcterms:modified>
</cp:coreProperties>
</file>